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8653E" w14:textId="4E3C3725" w:rsidR="00271D1D" w:rsidRPr="009D2426" w:rsidRDefault="00271D1D" w:rsidP="00271D1D">
      <w:pPr>
        <w:rPr>
          <w:rFonts w:ascii="Times New Roman" w:hAnsi="Times New Roman"/>
          <w:b/>
          <w:bCs/>
          <w:sz w:val="18"/>
          <w:szCs w:val="18"/>
        </w:rPr>
      </w:pPr>
      <w:bookmarkStart w:id="0" w:name="_Hlk120544884"/>
      <w:r w:rsidRPr="009D2426">
        <w:rPr>
          <w:rFonts w:ascii="Times New Roman" w:hAnsi="Times New Roman"/>
          <w:b/>
          <w:bCs/>
          <w:sz w:val="18"/>
          <w:szCs w:val="18"/>
        </w:rPr>
        <w:t xml:space="preserve">Appendix Table </w:t>
      </w:r>
      <w:r w:rsidR="0093594A">
        <w:rPr>
          <w:rFonts w:ascii="Times New Roman" w:hAnsi="Times New Roman"/>
          <w:b/>
          <w:bCs/>
          <w:sz w:val="18"/>
          <w:szCs w:val="18"/>
        </w:rPr>
        <w:t>2</w:t>
      </w:r>
      <w:r w:rsidRPr="009D2426">
        <w:rPr>
          <w:rFonts w:ascii="Times New Roman" w:hAnsi="Times New Roman"/>
          <w:b/>
          <w:bCs/>
          <w:sz w:val="18"/>
          <w:szCs w:val="18"/>
        </w:rPr>
        <w:t>: Baseline information after matching for stage I-IIIA thymic carcinoma and thymic neuroendocrine tumors</w:t>
      </w:r>
    </w:p>
    <w:tbl>
      <w:tblPr>
        <w:tblW w:w="12402" w:type="dxa"/>
        <w:jc w:val="center"/>
        <w:tblLook w:val="04A0" w:firstRow="1" w:lastRow="0" w:firstColumn="1" w:lastColumn="0" w:noHBand="0" w:noVBand="1"/>
      </w:tblPr>
      <w:tblGrid>
        <w:gridCol w:w="3280"/>
        <w:gridCol w:w="2528"/>
        <w:gridCol w:w="26"/>
        <w:gridCol w:w="2099"/>
        <w:gridCol w:w="480"/>
        <w:gridCol w:w="1330"/>
        <w:gridCol w:w="1808"/>
        <w:gridCol w:w="851"/>
      </w:tblGrid>
      <w:tr w:rsidR="00271D1D" w:rsidRPr="009D2426" w14:paraId="53885764" w14:textId="77777777" w:rsidTr="00D43FC7">
        <w:trPr>
          <w:trHeight w:val="280"/>
          <w:jc w:val="center"/>
        </w:trPr>
        <w:tc>
          <w:tcPr>
            <w:tcW w:w="58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C04F" w14:textId="77777777" w:rsidR="00271D1D" w:rsidRPr="00B81735" w:rsidRDefault="00271D1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66CC" w14:textId="77777777" w:rsidR="00271D1D" w:rsidRPr="009D2426" w:rsidRDefault="00271D1D" w:rsidP="00017CA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809E" w14:textId="77777777" w:rsidR="00271D1D" w:rsidRPr="009D2426" w:rsidRDefault="00271D1D" w:rsidP="00017CA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0571" w14:textId="77777777" w:rsidR="00271D1D" w:rsidRPr="009D2426" w:rsidRDefault="00271D1D" w:rsidP="00017CA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83F0" w14:textId="77777777" w:rsidR="00271D1D" w:rsidRPr="009D2426" w:rsidRDefault="00271D1D" w:rsidP="00017CA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271D1D" w:rsidRPr="009D2426" w14:paraId="0C4F3EA5" w14:textId="77777777" w:rsidTr="00D43FC7">
        <w:trPr>
          <w:trHeight w:val="289"/>
          <w:jc w:val="center"/>
        </w:trPr>
        <w:tc>
          <w:tcPr>
            <w:tcW w:w="3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D82ED" w14:textId="77777777" w:rsidR="00271D1D" w:rsidRPr="009D2426" w:rsidRDefault="00271D1D" w:rsidP="00017CA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5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491A5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Total (n = 34)</w:t>
            </w:r>
          </w:p>
        </w:tc>
        <w:tc>
          <w:tcPr>
            <w:tcW w:w="260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42EB9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Open (n = 17)</w:t>
            </w:r>
          </w:p>
        </w:tc>
        <w:tc>
          <w:tcPr>
            <w:tcW w:w="313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1497F" w14:textId="1B71AE94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VATS</w:t>
            </w:r>
            <w:r w:rsidR="00A6692A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9D2426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(n = 17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D6242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271D1D" w:rsidRPr="009D2426" w14:paraId="774537C1" w14:textId="77777777" w:rsidTr="00D43FC7">
        <w:trPr>
          <w:trHeight w:val="280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EA0D" w14:textId="77777777" w:rsidR="00271D1D" w:rsidRPr="009D2426" w:rsidRDefault="00271D1D" w:rsidP="00017CA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Age, Median (IQR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D1B5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54.5 ± 11.9</w:t>
            </w: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F68D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52.7 ± 13.2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6B58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56.3 ± 1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ECEE" w14:textId="566698B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0.389</w:t>
            </w:r>
          </w:p>
        </w:tc>
      </w:tr>
      <w:tr w:rsidR="00271D1D" w:rsidRPr="009D2426" w14:paraId="672521F0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EA63" w14:textId="77777777" w:rsidR="00271D1D" w:rsidRPr="009D2426" w:rsidRDefault="00271D1D" w:rsidP="00017CA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Sex, n (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BACB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EDFD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E0A5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FCB3" w14:textId="38FD8B6F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.000</w:t>
            </w:r>
          </w:p>
        </w:tc>
      </w:tr>
      <w:tr w:rsidR="00271D1D" w:rsidRPr="009D2426" w14:paraId="513246A9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D5E6" w14:textId="77777777" w:rsidR="00271D1D" w:rsidRPr="009D2426" w:rsidRDefault="00271D1D" w:rsidP="00017CA9">
            <w:pPr>
              <w:widowControl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86A3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1 (32.4)</w:t>
            </w: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E9E4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6 (35.3)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9F07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5 (29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A929" w14:textId="71DAEAD3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271D1D" w:rsidRPr="009D2426" w14:paraId="200049AE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A726" w14:textId="77777777" w:rsidR="00271D1D" w:rsidRPr="009D2426" w:rsidRDefault="00271D1D" w:rsidP="00017CA9">
            <w:pPr>
              <w:widowControl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29E8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23 (67.6)</w:t>
            </w: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7F99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1 (64.7)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F404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2 (70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F25A" w14:textId="766FA81F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271D1D" w:rsidRPr="009D2426" w14:paraId="5B593878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49AA" w14:textId="77777777" w:rsidR="00271D1D" w:rsidRPr="009D2426" w:rsidRDefault="00271D1D" w:rsidP="00017CA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Insurance, n (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D41B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BF03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C090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326C" w14:textId="349196B0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0.766</w:t>
            </w:r>
          </w:p>
        </w:tc>
      </w:tr>
      <w:tr w:rsidR="00271D1D" w:rsidRPr="009D2426" w14:paraId="5BBD8038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2844" w14:textId="77777777" w:rsidR="00271D1D" w:rsidRPr="009D2426" w:rsidRDefault="00271D1D" w:rsidP="00017CA9">
            <w:pPr>
              <w:widowControl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resident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75EB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1 (32.4)</w:t>
            </w: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A192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6 (35.3)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38C7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5 (29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02DB" w14:textId="504EA74B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271D1D" w:rsidRPr="009D2426" w14:paraId="18B78681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DD6E" w14:textId="77777777" w:rsidR="00271D1D" w:rsidRPr="009D2426" w:rsidRDefault="00271D1D" w:rsidP="00017CA9">
            <w:pPr>
              <w:widowControl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employee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8CD2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9 (26.5)</w:t>
            </w: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0F30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3 (17.6)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4F12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6 (35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4CF0" w14:textId="7474BB6A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271D1D" w:rsidRPr="009D2426" w14:paraId="16EAD55B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CB51" w14:textId="5D8A3DCC" w:rsidR="00271D1D" w:rsidRPr="009D2426" w:rsidRDefault="00A6692A" w:rsidP="00017CA9">
            <w:pPr>
              <w:widowControl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S</w:t>
            </w:r>
            <w:r w:rsidR="00271D1D"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elf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 </w:t>
            </w:r>
            <w:r w:rsidR="00271D1D"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funded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D512" w14:textId="71F7ABDF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2 </w:t>
            </w:r>
            <w:r w:rsidR="00A6692A">
              <w:rPr>
                <w:rFonts w:ascii="Times New Roman" w:eastAsia="宋体" w:hAnsi="Times New Roman"/>
                <w:kern w:val="0"/>
                <w:sz w:val="18"/>
                <w:szCs w:val="18"/>
              </w:rPr>
              <w:t>(</w:t>
            </w: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5.9)</w:t>
            </w: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C392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 (5.9)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7C13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 (5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BC0C" w14:textId="3D46C32D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271D1D" w:rsidRPr="009D2426" w14:paraId="2BD823C3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B1FD" w14:textId="77777777" w:rsidR="00271D1D" w:rsidRPr="009D2426" w:rsidRDefault="00271D1D" w:rsidP="00017CA9">
            <w:pPr>
              <w:widowControl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non local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1E03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2 (35.3)</w:t>
            </w: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3087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7 (41.2)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AA46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5 (29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033D" w14:textId="5EBA5DF4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271D1D" w:rsidRPr="009D2426" w14:paraId="24F4F3AD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B932" w14:textId="77777777" w:rsidR="00271D1D" w:rsidRPr="009D2426" w:rsidRDefault="00271D1D" w:rsidP="00017CA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Symptom, n (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8655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5C8B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2F65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E293" w14:textId="2EB333DB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0.916</w:t>
            </w:r>
          </w:p>
        </w:tc>
      </w:tr>
      <w:tr w:rsidR="00271D1D" w:rsidRPr="009D2426" w14:paraId="33E821B3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F841" w14:textId="77777777" w:rsidR="00271D1D" w:rsidRPr="009D2426" w:rsidRDefault="00271D1D" w:rsidP="00017CA9">
            <w:pPr>
              <w:widowControl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physical examinat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CF98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3 (38.2)</w:t>
            </w: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EF55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7 (41.2)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660D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6 (35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AFDA" w14:textId="2BD926B6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271D1D" w:rsidRPr="009D2426" w14:paraId="05BF2575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B242" w14:textId="77777777" w:rsidR="00271D1D" w:rsidRPr="009D2426" w:rsidRDefault="00271D1D" w:rsidP="00017CA9">
            <w:pPr>
              <w:widowControl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chest pai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6CD7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4 (41.2)</w:t>
            </w: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2616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6 (35.3)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D364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8 (47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5C0C" w14:textId="44AED8E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271D1D" w:rsidRPr="009D2426" w14:paraId="229926ED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BEF7" w14:textId="77777777" w:rsidR="00271D1D" w:rsidRPr="009D2426" w:rsidRDefault="00271D1D" w:rsidP="00017CA9">
            <w:pPr>
              <w:widowControl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respiratory symptom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CBD2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4 (11.8)</w:t>
            </w: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F2B4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2 (11.8)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E52C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2 (11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6D2E" w14:textId="02C3E605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271D1D" w:rsidRPr="009D2426" w14:paraId="2CAA00BB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0D53" w14:textId="77777777" w:rsidR="00271D1D" w:rsidRPr="009D2426" w:rsidRDefault="00271D1D" w:rsidP="00017CA9">
            <w:pPr>
              <w:widowControl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other compression symptom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15B0" w14:textId="7B252442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3 </w:t>
            </w:r>
            <w:r w:rsidR="00A6692A">
              <w:rPr>
                <w:rFonts w:ascii="Times New Roman" w:eastAsia="宋体" w:hAnsi="Times New Roman"/>
                <w:kern w:val="0"/>
                <w:sz w:val="18"/>
                <w:szCs w:val="18"/>
              </w:rPr>
              <w:t>(</w:t>
            </w: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8.8)</w:t>
            </w: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CBB7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2 (11.8)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0FF6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 (5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1A1A" w14:textId="305C07F6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271D1D" w:rsidRPr="009D2426" w14:paraId="0456575E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E300" w14:textId="77777777" w:rsidR="00271D1D" w:rsidRPr="009D2426" w:rsidRDefault="00271D1D" w:rsidP="00017CA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Myasthenia gravis, n (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268B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72C8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4168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ED60" w14:textId="55AA4069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.000</w:t>
            </w:r>
          </w:p>
        </w:tc>
      </w:tr>
      <w:tr w:rsidR="00271D1D" w:rsidRPr="009D2426" w14:paraId="1F54549C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5C4E" w14:textId="77777777" w:rsidR="00271D1D" w:rsidRPr="009D2426" w:rsidRDefault="00271D1D" w:rsidP="00017CA9">
            <w:pPr>
              <w:widowControl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0E26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34 (100.0)</w:t>
            </w: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C4B5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7 (100)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4C2A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7 (1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BD21" w14:textId="7F75D70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271D1D" w:rsidRPr="009D2426" w14:paraId="275D37E1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B24D" w14:textId="77777777" w:rsidR="00271D1D" w:rsidRPr="009D2426" w:rsidRDefault="00271D1D" w:rsidP="00017CA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ECOG, n (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EE57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6C8E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4692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37B8" w14:textId="66C73468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.000</w:t>
            </w:r>
          </w:p>
        </w:tc>
      </w:tr>
      <w:tr w:rsidR="00271D1D" w:rsidRPr="009D2426" w14:paraId="7C6475CA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88C2" w14:textId="77777777" w:rsidR="00271D1D" w:rsidRPr="009D2426" w:rsidRDefault="00271D1D" w:rsidP="00017CA9">
            <w:pPr>
              <w:widowControl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4209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3 (38.2)</w:t>
            </w: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18A8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7 (41.2)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A027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6 (35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B7B5" w14:textId="03326635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271D1D" w:rsidRPr="009D2426" w14:paraId="61E39C4C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BAD3" w14:textId="77777777" w:rsidR="00271D1D" w:rsidRPr="009D2426" w:rsidRDefault="00271D1D" w:rsidP="00017CA9">
            <w:pPr>
              <w:widowControl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EE9F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7 (50.0)</w:t>
            </w: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058E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8 (47.1)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F079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9 (52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54A2" w14:textId="3F87AC5C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271D1D" w:rsidRPr="009D2426" w14:paraId="770B2C6E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FA74" w14:textId="77777777" w:rsidR="00271D1D" w:rsidRPr="009D2426" w:rsidRDefault="00271D1D" w:rsidP="00017CA9">
            <w:pPr>
              <w:widowControl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3517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4 (11.8)</w:t>
            </w: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A46C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2 (11.8)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A0BF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2 (11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8D3D" w14:textId="52EC2C9A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271D1D" w:rsidRPr="009D2426" w14:paraId="76452515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7EE9" w14:textId="77777777" w:rsidR="00271D1D" w:rsidRPr="009D2426" w:rsidRDefault="00271D1D" w:rsidP="00017CA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ACCI, n (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695D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01E1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178F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CED8" w14:textId="4977DEFF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0.102</w:t>
            </w:r>
          </w:p>
        </w:tc>
      </w:tr>
      <w:tr w:rsidR="00271D1D" w:rsidRPr="009D2426" w14:paraId="6D2292A5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970E" w14:textId="77777777" w:rsidR="00271D1D" w:rsidRPr="009D2426" w:rsidRDefault="00271D1D" w:rsidP="00017CA9">
            <w:pPr>
              <w:widowControl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DAD0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9 (26.5)</w:t>
            </w: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3888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7 (41.2)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5A27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2 (11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4C1B" w14:textId="16B2A851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271D1D" w:rsidRPr="009D2426" w14:paraId="6044DAC7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B59B" w14:textId="77777777" w:rsidR="00271D1D" w:rsidRPr="009D2426" w:rsidRDefault="00271D1D" w:rsidP="00017CA9">
            <w:pPr>
              <w:widowControl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EA47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0 (29.4)</w:t>
            </w: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8003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5 (29.4)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9AE1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5 (29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6E85" w14:textId="5EEFF06F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271D1D" w:rsidRPr="009D2426" w14:paraId="092F1811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E4E0" w14:textId="77777777" w:rsidR="00271D1D" w:rsidRPr="009D2426" w:rsidRDefault="00271D1D" w:rsidP="00017CA9">
            <w:pPr>
              <w:widowControl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lastRenderedPageBreak/>
              <w:t>2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4462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7 (20.6)</w:t>
            </w: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49BA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 (5.9)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5483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6 (35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0DAA" w14:textId="35E7B754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271D1D" w:rsidRPr="009D2426" w14:paraId="59240B39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E777" w14:textId="77777777" w:rsidR="00271D1D" w:rsidRPr="009D2426" w:rsidRDefault="00271D1D" w:rsidP="00017CA9">
            <w:pPr>
              <w:widowControl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3/3+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AF47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8 (23.5)</w:t>
            </w: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F1C3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4 (23.5)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9DCE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4 (23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CB1D" w14:textId="1570E5AA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271D1D" w:rsidRPr="009D2426" w14:paraId="4890F9CC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74EE" w14:textId="77777777" w:rsidR="00271D1D" w:rsidRPr="009D2426" w:rsidRDefault="00271D1D" w:rsidP="00017CA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Pulmonary function, n (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A586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086F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3C74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F579" w14:textId="27275D90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0.647</w:t>
            </w:r>
          </w:p>
        </w:tc>
      </w:tr>
      <w:tr w:rsidR="00271D1D" w:rsidRPr="009D2426" w14:paraId="3D6BC231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F4F3" w14:textId="77777777" w:rsidR="00271D1D" w:rsidRPr="009D2426" w:rsidRDefault="00271D1D" w:rsidP="00017CA9">
            <w:pPr>
              <w:widowControl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196C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9 (55.9)</w:t>
            </w: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038C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9 (52.9)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FE5B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0 (58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C37F" w14:textId="2C3D16A2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271D1D" w:rsidRPr="009D2426" w14:paraId="14C6D56C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B095" w14:textId="77777777" w:rsidR="00271D1D" w:rsidRPr="009D2426" w:rsidRDefault="00271D1D" w:rsidP="00017CA9">
            <w:pPr>
              <w:widowControl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mild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3BB6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2 (35.3)</w:t>
            </w: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B16C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6 (35.3)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6342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6 (35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D1E3" w14:textId="3E9A1CF8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271D1D" w:rsidRPr="009D2426" w14:paraId="67E397CA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4F8D" w14:textId="77777777" w:rsidR="00271D1D" w:rsidRPr="009D2426" w:rsidRDefault="00271D1D" w:rsidP="00017CA9">
            <w:pPr>
              <w:widowControl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9A5B" w14:textId="1CAE792D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2 </w:t>
            </w:r>
            <w:r w:rsidR="003D60B2">
              <w:rPr>
                <w:rFonts w:ascii="Times New Roman" w:eastAsia="宋体" w:hAnsi="Times New Roman"/>
                <w:kern w:val="0"/>
                <w:sz w:val="18"/>
                <w:szCs w:val="18"/>
              </w:rPr>
              <w:t>(</w:t>
            </w: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5.9)</w:t>
            </w: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6F80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2 (11.8)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3E30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BC96" w14:textId="395620F3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271D1D" w:rsidRPr="009D2426" w14:paraId="7C3E2EEF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FD4C" w14:textId="77777777" w:rsidR="00271D1D" w:rsidRPr="009D2426" w:rsidRDefault="00271D1D" w:rsidP="00017CA9">
            <w:pPr>
              <w:widowControl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severe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0914" w14:textId="6F644F85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1 </w:t>
            </w:r>
            <w:r w:rsidR="003D60B2">
              <w:rPr>
                <w:rFonts w:ascii="Times New Roman" w:eastAsia="宋体" w:hAnsi="Times New Roman"/>
                <w:kern w:val="0"/>
                <w:sz w:val="18"/>
                <w:szCs w:val="18"/>
              </w:rPr>
              <w:t>(</w:t>
            </w: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2.9)</w:t>
            </w: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0E25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0 (0)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7F07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 (5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045E" w14:textId="383ACF5D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271D1D" w:rsidRPr="009D2426" w14:paraId="3C3665D6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8E24" w14:textId="77777777" w:rsidR="00271D1D" w:rsidRPr="009D2426" w:rsidRDefault="00271D1D" w:rsidP="00017CA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Tumor size(cm), Median (IQR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FD15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4.7 ± 1.7</w:t>
            </w: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C7CD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4.7 ± 1.3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CDA7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4.8 ± 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69C5" w14:textId="4331E865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0.861</w:t>
            </w:r>
          </w:p>
        </w:tc>
      </w:tr>
      <w:tr w:rsidR="00271D1D" w:rsidRPr="009D2426" w14:paraId="59B03762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9039" w14:textId="393F332E" w:rsidR="00271D1D" w:rsidRPr="009D2426" w:rsidRDefault="008D4FA2" w:rsidP="00017CA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bookmarkStart w:id="1" w:name="_Hlk107264983"/>
            <w:r w:rsidRPr="009D2426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Masaoka-Koga stage</w:t>
            </w:r>
            <w:bookmarkEnd w:id="1"/>
            <w:r w:rsidR="00271D1D" w:rsidRPr="009D2426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, n (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8723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3EE7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010E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4776" w14:textId="6CAD3AB6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.000</w:t>
            </w:r>
          </w:p>
        </w:tc>
      </w:tr>
      <w:tr w:rsidR="00271D1D" w:rsidRPr="009D2426" w14:paraId="2E766A69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894F" w14:textId="77777777" w:rsidR="00271D1D" w:rsidRPr="009D2426" w:rsidRDefault="00271D1D" w:rsidP="00017CA9">
            <w:pPr>
              <w:widowControl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I-I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8C52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6 (17.6)</w:t>
            </w: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D97D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3 (17.6)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76FD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3 (17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9503" w14:textId="4CB25805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271D1D" w:rsidRPr="009D2426" w14:paraId="1A8BDD3C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FB37" w14:textId="77777777" w:rsidR="00271D1D" w:rsidRPr="009D2426" w:rsidRDefault="00271D1D" w:rsidP="00017CA9">
            <w:pPr>
              <w:widowControl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IIB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21E2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5 (44.1)</w:t>
            </w: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97B7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7 (41.2)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45AA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8 (47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39BD" w14:textId="70E7940D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271D1D" w:rsidRPr="009D2426" w14:paraId="3BA894A8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FB8D" w14:textId="77777777" w:rsidR="00271D1D" w:rsidRPr="009D2426" w:rsidRDefault="00271D1D" w:rsidP="00017CA9">
            <w:pPr>
              <w:widowControl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IIIA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FEE8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3 (38.2)</w:t>
            </w: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C3FC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7 (41.2)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396A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6 (35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916B" w14:textId="7F27A790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271D1D" w:rsidRPr="009D2426" w14:paraId="60F47B36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C241" w14:textId="77777777" w:rsidR="00271D1D" w:rsidRPr="009D2426" w:rsidRDefault="00271D1D" w:rsidP="00017CA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Pathology, n (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0D8E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E78B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62A3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E852" w14:textId="2F542E6F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.000</w:t>
            </w:r>
          </w:p>
        </w:tc>
      </w:tr>
      <w:tr w:rsidR="00271D1D" w:rsidRPr="009D2426" w14:paraId="295227E5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B656" w14:textId="77777777" w:rsidR="00271D1D" w:rsidRPr="009D2426" w:rsidRDefault="00271D1D" w:rsidP="00017CA9">
            <w:pPr>
              <w:widowControl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D469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29 (85.3)</w:t>
            </w: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B1D0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5 (88.2)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412B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4 (82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E8D7" w14:textId="4B861A30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271D1D" w:rsidRPr="009D2426" w14:paraId="419E54F2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40FA" w14:textId="77777777" w:rsidR="00271D1D" w:rsidRPr="009D2426" w:rsidRDefault="00271D1D" w:rsidP="00017CA9">
            <w:pPr>
              <w:widowControl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TNET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926C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5 (14.7)</w:t>
            </w: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0210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2 (11.8)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0EEF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3 (17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A89D" w14:textId="72A77050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271D1D" w:rsidRPr="009D2426" w14:paraId="659DED3C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8D72" w14:textId="77777777" w:rsidR="00271D1D" w:rsidRPr="009D2426" w:rsidRDefault="00271D1D" w:rsidP="00017CA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Chemotherapy, n (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3DD5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F21D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254B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7128" w14:textId="1C8C94D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0.707</w:t>
            </w:r>
          </w:p>
        </w:tc>
      </w:tr>
      <w:tr w:rsidR="00271D1D" w:rsidRPr="009D2426" w14:paraId="43120F26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119A" w14:textId="77777777" w:rsidR="00271D1D" w:rsidRPr="009D2426" w:rsidRDefault="00271D1D" w:rsidP="00017CA9">
            <w:pPr>
              <w:widowControl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35FB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0 (29.4)</w:t>
            </w: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D3E6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4 (23.5)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DFBF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6 (35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56E9" w14:textId="5836C59C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271D1D" w:rsidRPr="009D2426" w14:paraId="35B8E076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EADD" w14:textId="77777777" w:rsidR="00271D1D" w:rsidRPr="009D2426" w:rsidRDefault="00271D1D" w:rsidP="00017CA9">
            <w:pPr>
              <w:widowControl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F3C1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24 (70.6)</w:t>
            </w: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1A4A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3 (76.5)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674B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1 (64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7CFE" w14:textId="4847D2C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271D1D" w:rsidRPr="009D2426" w14:paraId="397EB484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CD96" w14:textId="77777777" w:rsidR="00271D1D" w:rsidRPr="009D2426" w:rsidRDefault="00271D1D" w:rsidP="00017CA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Radiotherapy, n (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A83E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2791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C5BB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91E4" w14:textId="066E05B9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0.398</w:t>
            </w:r>
          </w:p>
        </w:tc>
      </w:tr>
      <w:tr w:rsidR="00271D1D" w:rsidRPr="009D2426" w14:paraId="1078D7D1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F9E1" w14:textId="77777777" w:rsidR="00271D1D" w:rsidRPr="009D2426" w:rsidRDefault="00271D1D" w:rsidP="00017CA9">
            <w:pPr>
              <w:widowControl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02FB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7 (20.6)</w:t>
            </w: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33A5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2 (11.8)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2054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5 (29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F2C3" w14:textId="45DE2D20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271D1D" w:rsidRPr="009D2426" w14:paraId="7775C93E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3084" w14:textId="77777777" w:rsidR="00271D1D" w:rsidRPr="009D2426" w:rsidRDefault="00271D1D" w:rsidP="00017CA9">
            <w:pPr>
              <w:widowControl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E54A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27 (79.4)</w:t>
            </w: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F73D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5 (88.2)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B135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2 (70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141F" w14:textId="7775F0D3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271D1D" w:rsidRPr="009D2426" w14:paraId="77927C8A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4382" w14:textId="77777777" w:rsidR="00271D1D" w:rsidRPr="009D2426" w:rsidRDefault="00271D1D" w:rsidP="00017CA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Immunotherapy, n (%)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D952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0BCF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E922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642A" w14:textId="02A4C472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.000</w:t>
            </w:r>
          </w:p>
        </w:tc>
      </w:tr>
      <w:tr w:rsidR="00271D1D" w:rsidRPr="009D2426" w14:paraId="52AF2B17" w14:textId="77777777" w:rsidTr="00D43FC7">
        <w:trPr>
          <w:trHeight w:val="272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BFCE" w14:textId="77777777" w:rsidR="00271D1D" w:rsidRPr="009D2426" w:rsidRDefault="00271D1D" w:rsidP="00017CA9">
            <w:pPr>
              <w:widowControl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1D7A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32 (94.1)</w:t>
            </w:r>
          </w:p>
        </w:tc>
        <w:tc>
          <w:tcPr>
            <w:tcW w:w="26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8A6B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6 (94.1)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EE15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6 (94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89D9" w14:textId="0610EB36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tr w:rsidR="00271D1D" w:rsidRPr="009D2426" w14:paraId="3D4B9356" w14:textId="77777777" w:rsidTr="00D43FC7">
        <w:trPr>
          <w:trHeight w:val="280"/>
          <w:jc w:val="center"/>
        </w:trPr>
        <w:tc>
          <w:tcPr>
            <w:tcW w:w="3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4E25B" w14:textId="77777777" w:rsidR="00271D1D" w:rsidRPr="009D2426" w:rsidRDefault="00271D1D" w:rsidP="00017CA9">
            <w:pPr>
              <w:widowControl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C7E19" w14:textId="4A8634CE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 xml:space="preserve">2 </w:t>
            </w:r>
            <w:r w:rsidR="00D31897">
              <w:rPr>
                <w:rFonts w:ascii="Times New Roman" w:eastAsia="宋体" w:hAnsi="Times New Roman"/>
                <w:kern w:val="0"/>
                <w:sz w:val="18"/>
                <w:szCs w:val="18"/>
              </w:rPr>
              <w:t>(</w:t>
            </w: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5.9)</w:t>
            </w:r>
          </w:p>
        </w:tc>
        <w:tc>
          <w:tcPr>
            <w:tcW w:w="260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E520A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 (5.9)</w:t>
            </w:r>
          </w:p>
        </w:tc>
        <w:tc>
          <w:tcPr>
            <w:tcW w:w="313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DEBA7" w14:textId="77777777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9D2426">
              <w:rPr>
                <w:rFonts w:ascii="Times New Roman" w:eastAsia="宋体" w:hAnsi="Times New Roman"/>
                <w:kern w:val="0"/>
                <w:sz w:val="18"/>
                <w:szCs w:val="18"/>
              </w:rPr>
              <w:t>1 (5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62AF9" w14:textId="521C2706" w:rsidR="00271D1D" w:rsidRPr="009D2426" w:rsidRDefault="00271D1D" w:rsidP="009D242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  <w:bookmarkEnd w:id="0"/>
    </w:tbl>
    <w:p w14:paraId="61FBB5F8" w14:textId="77777777" w:rsidR="006E4D46" w:rsidRPr="009D2426" w:rsidRDefault="006E4D46" w:rsidP="009E3607">
      <w:pPr>
        <w:spacing w:line="20" w:lineRule="exact"/>
        <w:rPr>
          <w:rFonts w:ascii="Times New Roman" w:hAnsi="Times New Roman"/>
          <w:sz w:val="18"/>
          <w:szCs w:val="18"/>
        </w:rPr>
      </w:pPr>
    </w:p>
    <w:sectPr w:rsidR="006E4D46" w:rsidRPr="009D2426" w:rsidSect="00271D1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685319" w14:textId="77777777" w:rsidR="00C561DD" w:rsidRDefault="00C561DD" w:rsidP="00271D1D">
      <w:r>
        <w:separator/>
      </w:r>
    </w:p>
  </w:endnote>
  <w:endnote w:type="continuationSeparator" w:id="0">
    <w:p w14:paraId="0C47E347" w14:textId="77777777" w:rsidR="00C561DD" w:rsidRDefault="00C561DD" w:rsidP="00271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694A7" w14:textId="77777777" w:rsidR="00C561DD" w:rsidRDefault="00C561DD" w:rsidP="00271D1D">
      <w:r>
        <w:separator/>
      </w:r>
    </w:p>
  </w:footnote>
  <w:footnote w:type="continuationSeparator" w:id="0">
    <w:p w14:paraId="01A5FEE8" w14:textId="77777777" w:rsidR="00C561DD" w:rsidRDefault="00C561DD" w:rsidP="00271D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987"/>
    <w:rsid w:val="00014309"/>
    <w:rsid w:val="00067FDF"/>
    <w:rsid w:val="00085F37"/>
    <w:rsid w:val="001D49EE"/>
    <w:rsid w:val="001D68D1"/>
    <w:rsid w:val="00264C6F"/>
    <w:rsid w:val="00271D1D"/>
    <w:rsid w:val="002943DB"/>
    <w:rsid w:val="003D60B2"/>
    <w:rsid w:val="00407EEA"/>
    <w:rsid w:val="004C681C"/>
    <w:rsid w:val="005A278C"/>
    <w:rsid w:val="005B3404"/>
    <w:rsid w:val="006E4D46"/>
    <w:rsid w:val="00803987"/>
    <w:rsid w:val="008D4FA2"/>
    <w:rsid w:val="0093594A"/>
    <w:rsid w:val="009D2426"/>
    <w:rsid w:val="009E3607"/>
    <w:rsid w:val="00A6692A"/>
    <w:rsid w:val="00B81735"/>
    <w:rsid w:val="00C2380E"/>
    <w:rsid w:val="00C561DD"/>
    <w:rsid w:val="00CC3B7A"/>
    <w:rsid w:val="00D31897"/>
    <w:rsid w:val="00D43FC7"/>
    <w:rsid w:val="00DC1860"/>
    <w:rsid w:val="00EA447D"/>
    <w:rsid w:val="00FE516A"/>
    <w:rsid w:val="00FE6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CD4B1F"/>
  <w15:chartTrackingRefBased/>
  <w15:docId w15:val="{66AE2FAC-1246-4AA3-9824-853A04D43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1D1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07EEA"/>
    <w:rPr>
      <w:rFonts w:eastAsia="Times New Roman"/>
    </w:rPr>
    <w:tblPr/>
  </w:style>
  <w:style w:type="paragraph" w:styleId="a4">
    <w:name w:val="header"/>
    <w:basedOn w:val="a"/>
    <w:link w:val="a5"/>
    <w:uiPriority w:val="99"/>
    <w:unhideWhenUsed/>
    <w:rsid w:val="00271D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71D1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71D1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71D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75</Words>
  <Characters>1572</Characters>
  <Application>Microsoft Office Word</Application>
  <DocSecurity>0</DocSecurity>
  <Lines>13</Lines>
  <Paragraphs>3</Paragraphs>
  <ScaleCrop>false</ScaleCrop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minglang</dc:creator>
  <cp:keywords/>
  <dc:description/>
  <cp:lastModifiedBy>li minglang</cp:lastModifiedBy>
  <cp:revision>25</cp:revision>
  <dcterms:created xsi:type="dcterms:W3CDTF">2022-10-16T14:27:00Z</dcterms:created>
  <dcterms:modified xsi:type="dcterms:W3CDTF">2023-02-09T08:14:00Z</dcterms:modified>
</cp:coreProperties>
</file>